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4EB52685" w14:textId="77777777" w:rsidR="00E762CD" w:rsidRPr="00804E27" w:rsidRDefault="00E762CD" w:rsidP="00E762CD">
      <w:pPr>
        <w:ind w:left="-142"/>
        <w:rPr>
          <w:rFonts w:cs="Times New Roman"/>
          <w:szCs w:val="24"/>
        </w:rPr>
      </w:pPr>
      <w:r w:rsidRPr="00196D87">
        <w:rPr>
          <w:b/>
        </w:rPr>
        <w:t xml:space="preserve">Supplementary </w:t>
      </w:r>
      <w:r w:rsidRPr="00804E27">
        <w:rPr>
          <w:rFonts w:cs="Times New Roman"/>
          <w:b/>
          <w:szCs w:val="24"/>
        </w:rPr>
        <w:t>Table S2:</w:t>
      </w:r>
      <w:r w:rsidRPr="00804E27">
        <w:rPr>
          <w:rFonts w:cs="Times New Roman"/>
          <w:szCs w:val="24"/>
        </w:rPr>
        <w:t xml:space="preserve">  Antibodies used in reverse-phase protein arrays (RPPA).</w:t>
      </w:r>
    </w:p>
    <w:tbl>
      <w:tblPr>
        <w:tblW w:w="9933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1857"/>
        <w:gridCol w:w="979"/>
        <w:gridCol w:w="718"/>
        <w:gridCol w:w="1134"/>
        <w:gridCol w:w="1417"/>
        <w:gridCol w:w="1276"/>
        <w:gridCol w:w="1550"/>
        <w:gridCol w:w="1002"/>
      </w:tblGrid>
      <w:tr w:rsidR="00E762CD" w:rsidRPr="003239A3" w14:paraId="7B33F3BA" w14:textId="77777777" w:rsidTr="0007306B">
        <w:trPr>
          <w:trHeight w:val="780"/>
        </w:trPr>
        <w:tc>
          <w:tcPr>
            <w:tcW w:w="1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93AD3C" w14:textId="77777777" w:rsidR="00E762CD" w:rsidRPr="003239A3" w:rsidRDefault="00E762CD" w:rsidP="0007306B">
            <w:pPr>
              <w:spacing w:after="0"/>
              <w:ind w:left="4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Protein Name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69A65F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Entrez Gene ID</w:t>
            </w: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br/>
              <w:t>(</w:t>
            </w:r>
            <w:r w:rsidRPr="00FB2EE0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uman)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20609C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26E8D6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Swiss-</w:t>
            </w:r>
            <w:proofErr w:type="spellStart"/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Prot</w:t>
            </w:r>
            <w:proofErr w:type="spellEnd"/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 xml:space="preserve"> Acc</w:t>
            </w: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br/>
            </w:r>
            <w:r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(</w:t>
            </w: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Human</w:t>
            </w:r>
            <w:r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BF1B03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Host Species I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7BEE38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Cross- reactivity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6EDA06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Supplier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8AEF684" w14:textId="77777777" w:rsidR="00E762CD" w:rsidRPr="003239A3" w:rsidRDefault="00E762CD" w:rsidP="0007306B">
            <w:pPr>
              <w:spacing w:after="0"/>
              <w:ind w:left="-54"/>
              <w:contextualSpacing/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b/>
                <w:bCs/>
                <w:sz w:val="22"/>
                <w:lang w:val="en-AU" w:eastAsia="en-AU"/>
              </w:rPr>
              <w:t>Cat. #</w:t>
            </w:r>
          </w:p>
        </w:tc>
      </w:tr>
      <w:tr w:rsidR="00E762CD" w:rsidRPr="003239A3" w14:paraId="6B76411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153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rc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Family (Tyr4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A9F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7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41C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C7E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2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143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F19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506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005A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101</w:t>
            </w:r>
          </w:p>
        </w:tc>
      </w:tr>
      <w:tr w:rsidR="00E762CD" w:rsidRPr="003239A3" w14:paraId="008C22C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2AB223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r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A4B4C6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7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5BED16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47428E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2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752AAA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6A402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Mk B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C2C16C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27368E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109</w:t>
            </w:r>
          </w:p>
        </w:tc>
      </w:tr>
      <w:tr w:rsidR="00E762CD" w:rsidRPr="003239A3" w14:paraId="7D8F267C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593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S6 Ribosomal Protein (Ser235/23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C28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D76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P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128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62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1C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1C6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788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F8AD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211</w:t>
            </w:r>
          </w:p>
        </w:tc>
      </w:tr>
      <w:tr w:rsidR="00E762CD" w:rsidRPr="003239A3" w14:paraId="2EB04DD3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7C459F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S6 Ribosomal Protein (Ser240/24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BBF00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EF44FA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P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9F9C7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62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F427E4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F3966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 Z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FDEC09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F90524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215</w:t>
            </w:r>
          </w:p>
        </w:tc>
      </w:tr>
      <w:tr w:rsidR="00E762CD" w:rsidRPr="003239A3" w14:paraId="22C45D2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52B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RS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559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ADB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R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1FB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35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E3F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03F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67F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0F8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382</w:t>
            </w:r>
          </w:p>
        </w:tc>
      </w:tr>
      <w:tr w:rsidR="00E762CD" w:rsidRPr="003239A3" w14:paraId="780CCEC9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2358AB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IRS-1 (Ser636/6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174C2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D1141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R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AFC785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35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2A288F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6D24E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2D7C1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9FE9E5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388</w:t>
            </w:r>
          </w:p>
        </w:tc>
      </w:tr>
      <w:tr w:rsidR="00E762CD" w:rsidRPr="003239A3" w14:paraId="4E2A080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DFC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cl-xL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427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BEC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CL2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5D9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7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25E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EEE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E18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723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762</w:t>
            </w:r>
          </w:p>
        </w:tc>
      </w:tr>
      <w:tr w:rsidR="00E762CD" w:rsidRPr="003239A3" w14:paraId="0FB8EFAE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825F5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Akt (Thr3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9056E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63EFD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K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F5870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49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51;Q9Y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74971D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7A1AA6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126AE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D9C496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965</w:t>
            </w:r>
          </w:p>
        </w:tc>
      </w:tr>
      <w:tr w:rsidR="00E762CD" w:rsidRPr="003239A3" w14:paraId="4F1676EF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91F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0FAK (Tyr39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B3E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7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8D5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T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772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5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F06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919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BA8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85C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283</w:t>
            </w:r>
          </w:p>
        </w:tc>
      </w:tr>
      <w:tr w:rsidR="00E762CD" w:rsidRPr="003239A3" w14:paraId="3232014C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BDD9AA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A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F82946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7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83A21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T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7EEE7A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5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33A0FF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8455C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Mk B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DB3FE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62E885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285</w:t>
            </w:r>
          </w:p>
        </w:tc>
      </w:tr>
      <w:tr w:rsidR="00E762CD" w:rsidRPr="003239A3" w14:paraId="1F2D612A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8C3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Akt (Ser473) (D9E) X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D80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0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20F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K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915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49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51;Q9Y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D37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BD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 B Dm Z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F02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FE7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4060</w:t>
            </w:r>
          </w:p>
        </w:tc>
      </w:tr>
      <w:tr w:rsidR="00E762CD" w:rsidRPr="003239A3" w14:paraId="077CFC02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F5448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cl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51BD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1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ECA4B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C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176EDF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7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95255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C6E61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7766FA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5A71FD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5453</w:t>
            </w:r>
          </w:p>
        </w:tc>
      </w:tr>
      <w:tr w:rsidR="00E762CD" w:rsidRPr="003239A3" w14:paraId="3A816687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931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70 S6 Kina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ECA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1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13A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PS6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6B4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23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171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FC8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078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DE9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202</w:t>
            </w:r>
          </w:p>
        </w:tc>
      </w:tr>
      <w:tr w:rsidR="00E762CD" w:rsidRPr="003239A3" w14:paraId="05EF66AD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4725C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k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18224B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C7EC0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K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8B7B1E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49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1751;Q9Y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31869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05699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Mk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C 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B0565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AED1FF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272</w:t>
            </w:r>
          </w:p>
        </w:tc>
      </w:tr>
      <w:tr w:rsidR="00E762CD" w:rsidRPr="003239A3" w14:paraId="7852447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B39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p53 (Ser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AEC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7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A76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696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4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E94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974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092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5FD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284</w:t>
            </w:r>
          </w:p>
        </w:tc>
      </w:tr>
      <w:tr w:rsidR="00E762CD" w:rsidRPr="003239A3" w14:paraId="1C14456F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19A47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T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C7EA4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7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74BA8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E25BC1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60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8AE9F5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E23C1A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CC8A62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89A8CB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552</w:t>
            </w:r>
          </w:p>
        </w:tc>
      </w:tr>
      <w:tr w:rsidR="00E762CD" w:rsidRPr="003239A3" w14:paraId="7AB81D3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72B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rohibit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A39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617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35D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35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7AB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3AE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FAD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anta Cruz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45F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sc-28259</w:t>
            </w:r>
          </w:p>
        </w:tc>
      </w:tr>
      <w:tr w:rsidR="00E762CD" w:rsidRPr="003239A3" w14:paraId="72C4431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4453E5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a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F7653F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980374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D62F2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7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1DBF57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657BB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4854B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FE657D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772</w:t>
            </w:r>
          </w:p>
        </w:tc>
      </w:tr>
      <w:tr w:rsidR="00E762CD" w:rsidRPr="003239A3" w14:paraId="0F6B13C3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E87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aspase 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493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8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B18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A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0C0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4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E71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9F0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318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3B53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662</w:t>
            </w:r>
          </w:p>
        </w:tc>
      </w:tr>
      <w:tr w:rsidR="00E762CD" w:rsidRPr="003239A3" w14:paraId="0AF338E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E1D61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eaved Caspase-3 (Asp175) (5A1E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DEF75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8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C2926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A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783BA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4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968B7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371BE8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A740D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2470803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664</w:t>
            </w:r>
          </w:p>
        </w:tc>
      </w:tr>
      <w:tr w:rsidR="00E762CD" w:rsidRPr="003239A3" w14:paraId="4A695632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28D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lastRenderedPageBreak/>
              <w:t>Cleaved Caspase-7 (Asp19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B74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8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51C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AS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D6A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55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97F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8F0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125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1A1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491</w:t>
            </w:r>
          </w:p>
        </w:tc>
      </w:tr>
      <w:tr w:rsidR="00E762CD" w:rsidRPr="003239A3" w14:paraId="549B3F3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61C895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E-Cadher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CDABE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48292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B5EFF5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2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76FF2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2764B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850A43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8B9A27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195</w:t>
            </w:r>
          </w:p>
        </w:tc>
      </w:tr>
      <w:tr w:rsidR="00E762CD" w:rsidRPr="003239A3" w14:paraId="7676AA2F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2ED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GF-1 Receptor bet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023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4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95E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G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9E6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8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6C3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C27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11F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574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018</w:t>
            </w:r>
          </w:p>
        </w:tc>
      </w:tr>
      <w:tr w:rsidR="00E762CD" w:rsidRPr="003239A3" w14:paraId="633EAF5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16BCF2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kB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alph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FF6CB3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7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DF7BE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DA08B0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25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037EE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827AC6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Hm Mk M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50D880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328E74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4812</w:t>
            </w:r>
          </w:p>
        </w:tc>
      </w:tr>
      <w:tr w:rsidR="00E762CD" w:rsidRPr="003239A3" w14:paraId="1E9E17A1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ACA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44/42 MAPK (ERK1/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C15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5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CAE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AP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C9B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7361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8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94D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3B9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Hm Mk Mi Z B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S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010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51B1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102</w:t>
            </w:r>
          </w:p>
        </w:tc>
      </w:tr>
      <w:tr w:rsidR="00E762CD" w:rsidRPr="003239A3" w14:paraId="033639C0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FD4B2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OCK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385AC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FF4EB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OC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E7AEAA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13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C895A1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52187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482887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EB93BC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4035</w:t>
            </w:r>
          </w:p>
        </w:tc>
      </w:tr>
      <w:tr w:rsidR="00E762CD" w:rsidRPr="003239A3" w14:paraId="51589DA9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3E0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XIA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BD7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085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XI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05D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98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E15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AC3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52C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FA13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045</w:t>
            </w:r>
          </w:p>
        </w:tc>
      </w:tr>
      <w:tr w:rsidR="00E762CD" w:rsidRPr="003239A3" w14:paraId="4A97AF0E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A53EB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6 Ribosomal Prote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633ED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76F2BA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P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EE991A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62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86CA6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0EC2F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05AE59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A2578C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217</w:t>
            </w:r>
          </w:p>
        </w:tc>
      </w:tr>
      <w:tr w:rsidR="00E762CD" w:rsidRPr="003239A3" w14:paraId="2B45ECDF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93D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Lck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4EB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9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9C9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L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46F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6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7AD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9A0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491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F08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752</w:t>
            </w:r>
          </w:p>
        </w:tc>
      </w:tr>
      <w:tr w:rsidR="00E762CD" w:rsidRPr="003239A3" w14:paraId="6C07A8A3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9D01D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JNK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5BDB3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5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F48A9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APK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C76A27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45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44A67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AB33C9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28FF8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4E04D7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258</w:t>
            </w:r>
          </w:p>
        </w:tc>
      </w:tr>
      <w:tr w:rsidR="00E762CD" w:rsidRPr="003239A3" w14:paraId="1EA281BE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651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p44/42 MAPK (Erk1/2) (Thr202/Tyr204) (D13.14.4E) X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B7C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70A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AP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A1C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7361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8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8BB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6B0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 R Mk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b Dm Z D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E84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961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4370</w:t>
            </w:r>
          </w:p>
        </w:tc>
      </w:tr>
      <w:tr w:rsidR="00E762CD" w:rsidRPr="003239A3" w14:paraId="2C9A3327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B580EE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cl-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C403BD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7454A8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47F9B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0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C4322C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69991C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C7A010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F85D71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498S</w:t>
            </w:r>
          </w:p>
        </w:tc>
      </w:tr>
      <w:tr w:rsidR="00E762CD" w:rsidRPr="003239A3" w14:paraId="364BF80C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1AD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678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9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178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A6E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6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D9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ouse IgG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E08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H Mk B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g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BB4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F206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309</w:t>
            </w:r>
          </w:p>
        </w:tc>
      </w:tr>
      <w:tr w:rsidR="00E762CD" w:rsidRPr="003239A3" w14:paraId="0D78080A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B77C74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Rb (Ser807/8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244C8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9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49996B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336B32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6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82E6F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E41DE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65BDDE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D5D404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9308</w:t>
            </w:r>
          </w:p>
        </w:tc>
      </w:tr>
      <w:tr w:rsidR="00E762CD" w:rsidRPr="003239A3" w14:paraId="633840DC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211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NF-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κB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p65 (Ser53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C88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9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991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B35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4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021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867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7A5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148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031</w:t>
            </w:r>
          </w:p>
        </w:tc>
      </w:tr>
      <w:tr w:rsidR="00E762CD" w:rsidRPr="003239A3" w14:paraId="21C721B7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1D177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IκB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α (Ser32) (14D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719ADA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7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28E5A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EFFCA4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25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5FFFAF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4C4C5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218B72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Cell </w:t>
            </w: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ignaling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Technolog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93783C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2859</w:t>
            </w:r>
          </w:p>
        </w:tc>
      </w:tr>
      <w:tr w:rsidR="00E762CD" w:rsidRPr="003239A3" w14:paraId="4FAF209A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3AB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NA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15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6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60E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NA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74C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95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ED1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C1F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A0B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FFC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MA514801</w:t>
            </w:r>
          </w:p>
        </w:tc>
      </w:tr>
      <w:tr w:rsidR="00E762CD" w:rsidRPr="003239A3" w14:paraId="037B250D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828D5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LU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74EA7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5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B53C95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NA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860274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43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BD0E29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9142A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AB6AFF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7D88C85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186737</w:t>
            </w:r>
          </w:p>
        </w:tc>
      </w:tr>
      <w:tr w:rsidR="00E762CD" w:rsidRPr="003239A3" w14:paraId="579E67E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1D0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WIS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071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72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AE6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WI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F76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15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631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45E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484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819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11565</w:t>
            </w:r>
          </w:p>
        </w:tc>
      </w:tr>
      <w:tr w:rsidR="00E762CD" w:rsidRPr="003239A3" w14:paraId="2B966057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303FD6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1D2A0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0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E1ADF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4DB1CA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15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E79A5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419141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1245BF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AE919F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01168</w:t>
            </w:r>
          </w:p>
        </w:tc>
      </w:tr>
      <w:tr w:rsidR="00E762CD" w:rsidRPr="003239A3" w14:paraId="0EFA7A6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BF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C55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0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018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917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15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A01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FAC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B5B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902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00048</w:t>
            </w:r>
          </w:p>
        </w:tc>
      </w:tr>
      <w:tr w:rsidR="00E762CD" w:rsidRPr="003239A3" w14:paraId="096F8AE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A36027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09EC5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BCC6A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SMA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D1D067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84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8D3C3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4B42D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85156C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379F9C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511500</w:t>
            </w:r>
          </w:p>
        </w:tc>
      </w:tr>
      <w:tr w:rsidR="00E762CD" w:rsidRPr="003239A3" w14:paraId="60548D4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8A5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ibronect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53C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3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4AB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429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2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961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EEF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EC3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EC0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29578</w:t>
            </w:r>
          </w:p>
        </w:tc>
      </w:tr>
      <w:tr w:rsidR="00E762CD" w:rsidRPr="003239A3" w14:paraId="15C1D4F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BCE5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MP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CA250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FC232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3DEBC8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4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2F2996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F4A80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7DF5F6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F5AB4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13199</w:t>
            </w:r>
          </w:p>
        </w:tc>
      </w:tr>
      <w:tr w:rsidR="00E762CD" w:rsidRPr="003239A3" w14:paraId="2314D9D9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E54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032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9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BCA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D8B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6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997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072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678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442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21419</w:t>
            </w:r>
          </w:p>
        </w:tc>
      </w:tr>
      <w:tr w:rsidR="00E762CD" w:rsidRPr="003239A3" w14:paraId="4CFD3AFE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1F6247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AE1996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001339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BC7233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19DE4A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25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15A541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595D8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C652BE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0530BE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49555</w:t>
            </w:r>
          </w:p>
        </w:tc>
      </w:tr>
      <w:tr w:rsidR="00E762CD" w:rsidRPr="003239A3" w14:paraId="636262A6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0F7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lastRenderedPageBreak/>
              <w:t>Occlud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54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005066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A06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C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A47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16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DA9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15B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DEE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14F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10192</w:t>
            </w:r>
          </w:p>
        </w:tc>
      </w:tr>
      <w:tr w:rsidR="00E762CD" w:rsidRPr="003239A3" w14:paraId="38D1A783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6F793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audin 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F8AC11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3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1EAEC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D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924DCB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15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633538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1965F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B68DC6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70DBBC3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16867</w:t>
            </w:r>
          </w:p>
        </w:tc>
      </w:tr>
      <w:tr w:rsidR="00E762CD" w:rsidRPr="003239A3" w14:paraId="22AE0192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125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audin 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BE4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3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148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D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F56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14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799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45E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FFB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FFEC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26621</w:t>
            </w:r>
          </w:p>
        </w:tc>
      </w:tr>
      <w:tr w:rsidR="00E762CD" w:rsidRPr="003239A3" w14:paraId="301B7B4C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7F04E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audin 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BEB353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3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9648E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LDN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B20F9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95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70D106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3A7B7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9F320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F4E76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349100</w:t>
            </w:r>
          </w:p>
        </w:tc>
      </w:tr>
      <w:tr w:rsidR="00E762CD" w:rsidRPr="003239A3" w14:paraId="7597A124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EAC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ytokeratin 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D8C4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38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009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KR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CD6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8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1B7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8F8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0C1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B339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34764</w:t>
            </w:r>
          </w:p>
        </w:tc>
      </w:tr>
      <w:tr w:rsidR="00E762CD" w:rsidRPr="003239A3" w14:paraId="3287DEBA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0DC83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EpCA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C662E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0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CD4D5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EP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1C4A5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6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45C8F4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F1359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9A1AE6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AADA46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10524</w:t>
            </w:r>
          </w:p>
        </w:tc>
      </w:tr>
      <w:tr w:rsidR="00E762CD" w:rsidRPr="003239A3" w14:paraId="009541E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55F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OXC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E11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DD1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OX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A71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99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21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ouse I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36D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C9B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560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MA5-17077</w:t>
            </w:r>
          </w:p>
        </w:tc>
      </w:tr>
      <w:tr w:rsidR="00E762CD" w:rsidRPr="003239A3" w14:paraId="5598958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0CFC3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AMPK 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lpha-2</w:t>
            </w:r>
            <w:proofErr w:type="gram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2350C5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827781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RKA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D36E85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54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E7B53B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47DA6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B92F82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0472D1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-21494</w:t>
            </w:r>
          </w:p>
        </w:tc>
      </w:tr>
      <w:tr w:rsidR="00E762CD" w:rsidRPr="003239A3" w14:paraId="5BE7E424" w14:textId="77777777" w:rsidTr="0007306B">
        <w:trPr>
          <w:trHeight w:val="51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55C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JNK1/JNK2 /JNK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539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6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8658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APK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CA8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</w:t>
            </w:r>
            <w:proofErr w:type="gram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53779;P</w:t>
            </w:r>
            <w:proofErr w:type="gram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5983;P45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18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1A1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DD6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D9D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-38289</w:t>
            </w:r>
          </w:p>
        </w:tc>
      </w:tr>
      <w:tr w:rsidR="00E762CD" w:rsidRPr="003239A3" w14:paraId="0C4BF6C7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A28224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OXM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B7D88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3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FAB1F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OX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78A6BC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Q08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54C43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2F7A06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D0B0D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211DB8E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11695</w:t>
            </w:r>
          </w:p>
        </w:tc>
      </w:tr>
      <w:tr w:rsidR="00E762CD" w:rsidRPr="003239A3" w14:paraId="0FE0D61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D6E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i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647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0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AE5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BCL2L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B39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43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D20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8A7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3BE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78C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701853</w:t>
            </w:r>
          </w:p>
        </w:tc>
      </w:tr>
      <w:tr w:rsidR="00E762CD" w:rsidRPr="003239A3" w14:paraId="0C91B761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82221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62E89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7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816B4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FC6F4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04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D451E3B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Mouse I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A57C72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AA4186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448EBFA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MA5-11296</w:t>
            </w:r>
          </w:p>
        </w:tc>
      </w:tr>
      <w:tr w:rsidR="00E762CD" w:rsidRPr="003239A3" w14:paraId="5693A538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4CAB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</w:t>
            </w:r>
            <w:proofErr w:type="spellEnd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 xml:space="preserve"> NBS1 (Ser3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D84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46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F6C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N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5DC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60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7BC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196C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0A9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323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-78070</w:t>
            </w:r>
          </w:p>
        </w:tc>
      </w:tr>
      <w:tr w:rsidR="00E762CD" w:rsidRPr="003239A3" w14:paraId="29BE8EEA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36354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 FOXO3A (Ser3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A5C54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23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8DCD0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FOX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BFE1FD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43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F174BD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BC5A324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81077B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2ACD86F1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-64677</w:t>
            </w:r>
          </w:p>
        </w:tc>
      </w:tr>
      <w:tr w:rsidR="00E762CD" w:rsidRPr="003239A3" w14:paraId="156741C6" w14:textId="77777777" w:rsidTr="0007306B">
        <w:trPr>
          <w:trHeight w:val="255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65C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N-cadher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253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1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99B9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CD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2EA3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19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1AA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40A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 R Mk Z 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F5C0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6BC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PA5-17526</w:t>
            </w:r>
          </w:p>
        </w:tc>
      </w:tr>
      <w:tr w:rsidR="00E762CD" w:rsidRPr="003239A3" w14:paraId="3E116874" w14:textId="77777777" w:rsidTr="0007306B">
        <w:trPr>
          <w:trHeight w:val="270"/>
        </w:trPr>
        <w:tc>
          <w:tcPr>
            <w:tcW w:w="18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530F3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Phospho- Aurora A (Thr28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E7B72FE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67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F75515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AURK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B880C86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O149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55614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F827AAD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H 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BA8FF0F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3239A3">
              <w:rPr>
                <w:rFonts w:eastAsia="Times New Roman" w:cs="Times New Roman"/>
                <w:sz w:val="22"/>
                <w:lang w:val="en-AU" w:eastAsia="en-AU"/>
              </w:rPr>
              <w:t>Thermofisher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D4DD5D7" w14:textId="77777777" w:rsidR="00E762CD" w:rsidRPr="003239A3" w:rsidRDefault="00E762CD" w:rsidP="0007306B">
            <w:pPr>
              <w:spacing w:after="0"/>
              <w:contextualSpacing/>
              <w:rPr>
                <w:rFonts w:eastAsia="Times New Roman" w:cs="Times New Roman"/>
                <w:sz w:val="22"/>
                <w:lang w:val="en-AU" w:eastAsia="en-AU"/>
              </w:rPr>
            </w:pPr>
            <w:r w:rsidRPr="003239A3">
              <w:rPr>
                <w:rFonts w:eastAsia="Times New Roman" w:cs="Times New Roman"/>
                <w:sz w:val="22"/>
                <w:lang w:val="en-AU" w:eastAsia="en-AU"/>
              </w:rPr>
              <w:t>#44-1210G</w:t>
            </w:r>
          </w:p>
        </w:tc>
      </w:tr>
    </w:tbl>
    <w:p w14:paraId="3CE111B1" w14:textId="77777777" w:rsidR="00E762CD" w:rsidRPr="00804E27" w:rsidRDefault="00E762CD" w:rsidP="00E762CD">
      <w:pPr>
        <w:spacing w:line="480" w:lineRule="auto"/>
        <w:rPr>
          <w:rFonts w:cs="Times New Roman"/>
          <w:szCs w:val="24"/>
        </w:rPr>
        <w:sectPr w:rsidR="00E762CD" w:rsidRPr="00804E27" w:rsidSect="002F4CC3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133" w:bottom="993" w:left="1440" w:header="708" w:footer="708" w:gutter="0"/>
          <w:lnNumType w:countBy="1" w:restart="continuous"/>
          <w:cols w:space="708"/>
          <w:docGrid w:linePitch="360"/>
        </w:sectPr>
      </w:pP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FAC20" w14:textId="77777777" w:rsidR="00176528" w:rsidRDefault="009747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0E321" w14:textId="77777777" w:rsidR="00176528" w:rsidRDefault="009747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4E5AF" w14:textId="77777777" w:rsidR="00176528" w:rsidRDefault="009747B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708E31" w14:textId="77777777" w:rsidR="00176528" w:rsidRDefault="009747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BC9C" w14:textId="77777777" w:rsidR="006D6605" w:rsidRPr="00973354" w:rsidRDefault="009747B2" w:rsidP="009733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8BC23" w14:textId="77777777" w:rsidR="00176528" w:rsidRDefault="009747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687BB4"/>
    <w:rsid w:val="008100AA"/>
    <w:rsid w:val="009747B2"/>
    <w:rsid w:val="00A11E6E"/>
    <w:rsid w:val="00A95DD5"/>
    <w:rsid w:val="00AD56C0"/>
    <w:rsid w:val="00E762CD"/>
    <w:rsid w:val="00EF5DC2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E762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62CD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762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62CD"/>
    <w:rPr>
      <w:rFonts w:ascii="Times New Roman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7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4:00Z</dcterms:created>
  <dcterms:modified xsi:type="dcterms:W3CDTF">2020-10-30T11:44:00Z</dcterms:modified>
</cp:coreProperties>
</file>